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0748" w:rsidRPr="00893477" w:rsidRDefault="00E50748" w:rsidP="00E50748">
      <w:pPr>
        <w:spacing w:line="480" w:lineRule="auto"/>
        <w:rPr>
          <w:b/>
        </w:rPr>
      </w:pPr>
      <w:r w:rsidRPr="00893477">
        <w:rPr>
          <w:b/>
        </w:rPr>
        <w:t>Appendices</w:t>
      </w:r>
    </w:p>
    <w:p w:rsidR="00E50748" w:rsidRPr="00893477" w:rsidRDefault="00E50748" w:rsidP="00E50748">
      <w:pPr>
        <w:spacing w:line="480" w:lineRule="auto"/>
        <w:rPr>
          <w:b/>
        </w:rPr>
      </w:pPr>
    </w:p>
    <w:p w:rsidR="00E50748" w:rsidRPr="00893477" w:rsidRDefault="00E50748" w:rsidP="00E50748">
      <w:pPr>
        <w:spacing w:line="480" w:lineRule="auto"/>
        <w:rPr>
          <w:b/>
        </w:rPr>
      </w:pPr>
      <w:r w:rsidRPr="00893477">
        <w:rPr>
          <w:b/>
        </w:rPr>
        <w:t>Appendix A – Tailored full search strings for databases</w:t>
      </w:r>
    </w:p>
    <w:p w:rsidR="00E50748" w:rsidRPr="00893477" w:rsidRDefault="00E50748" w:rsidP="00E50748">
      <w:pPr>
        <w:spacing w:line="480" w:lineRule="auto"/>
        <w:rPr>
          <w:b/>
        </w:rPr>
      </w:pPr>
    </w:p>
    <w:p w:rsidR="00E50748" w:rsidRPr="00893477" w:rsidRDefault="00E50748" w:rsidP="00E50748">
      <w:pPr>
        <w:spacing w:line="480" w:lineRule="auto"/>
        <w:rPr>
          <w:b/>
        </w:rPr>
      </w:pPr>
      <w:r w:rsidRPr="00893477">
        <w:rPr>
          <w:b/>
        </w:rPr>
        <w:t>PubMed</w:t>
      </w:r>
    </w:p>
    <w:p w:rsidR="00E50748" w:rsidRPr="00893477" w:rsidRDefault="00E50748" w:rsidP="00E50748">
      <w:pPr>
        <w:spacing w:line="480" w:lineRule="auto"/>
        <w:rPr>
          <w:highlight w:val="white"/>
        </w:rPr>
      </w:pPr>
      <w:r w:rsidRPr="00893477">
        <w:rPr>
          <w:highlight w:val="white"/>
        </w:rPr>
        <w:t xml:space="preserve">("quality of life"[MeSH Terms] OR QOL[Title/Abstract] OR HRQOL[Title/Abstract] OR "health-related quality of life"[Title/Abstract] OR wellbeing[Title/Abstract] OR “well-being”[Title/Abstract] OR “well being”[Title/Abstract]) </w:t>
      </w:r>
    </w:p>
    <w:p w:rsidR="00E50748" w:rsidRPr="00893477" w:rsidRDefault="00E50748" w:rsidP="00E50748">
      <w:pPr>
        <w:spacing w:line="480" w:lineRule="auto"/>
        <w:rPr>
          <w:highlight w:val="white"/>
        </w:rPr>
      </w:pPr>
      <w:r w:rsidRPr="00893477">
        <w:rPr>
          <w:highlight w:val="white"/>
        </w:rPr>
        <w:t>AND</w:t>
      </w:r>
    </w:p>
    <w:p w:rsidR="00E50748" w:rsidRPr="00893477" w:rsidRDefault="00E50748" w:rsidP="00E50748">
      <w:pPr>
        <w:spacing w:line="480" w:lineRule="auto"/>
        <w:rPr>
          <w:highlight w:val="white"/>
        </w:rPr>
      </w:pPr>
      <w:r w:rsidRPr="00893477">
        <w:rPr>
          <w:highlight w:val="white"/>
        </w:rPr>
        <w:t xml:space="preserve">(pediatric[Title/Abstract] OR child*[Title/Abstract] OR adolescent*[Title/Abstract] OR kids[Title/Abstract] OR "young people"[Title/Abstract] OR girl*[Title/Abstract] OR boys[Title/Abstract] OR teenager*[Title/Abstract] OR pupil*[Title/Abstract] OR youth*[Title/Abstract] OR student*[Title/Abstract]) </w:t>
      </w:r>
    </w:p>
    <w:p w:rsidR="00E50748" w:rsidRPr="00893477" w:rsidRDefault="00E50748" w:rsidP="00E50748">
      <w:pPr>
        <w:spacing w:line="480" w:lineRule="auto"/>
        <w:rPr>
          <w:highlight w:val="white"/>
        </w:rPr>
      </w:pPr>
      <w:r w:rsidRPr="00893477">
        <w:rPr>
          <w:highlight w:val="white"/>
        </w:rPr>
        <w:t>AND</w:t>
      </w:r>
    </w:p>
    <w:p w:rsidR="00E50748" w:rsidRPr="00893477" w:rsidRDefault="00E50748" w:rsidP="00E50748">
      <w:pPr>
        <w:spacing w:line="480" w:lineRule="auto"/>
        <w:rPr>
          <w:highlight w:val="white"/>
        </w:rPr>
      </w:pPr>
      <w:r w:rsidRPr="00893477">
        <w:rPr>
          <w:highlight w:val="white"/>
        </w:rPr>
        <w:t xml:space="preserve">("built environment*"[MeSH Terms] OR "physical environment*"[Title/Abstract] OR "living environment*"[Title/Abstract] OR "urban environment*"[Title/Abstract] OR "rural environment*"[Title/Abstract] OR "environment design"[MeSH Terms] OR "urban design"[Title/Abstract] OR "environment* feature*"[Title/Abstract] OR "environment* characteristic*"[Title/Abstract] OR "community feature*"[Title/Abstract] OR "community characteristic*"[Title/Abstract] OR "natural environment*"[Title/Abstract] OR nature[Title/Abstract] OR "open space*"[Title/Abstract] OR "parks, recreational"[MeSH Terms] OR "public space*"[Title/Abstract] OR playground*[Title/Abstract] OR "green space*"[Title/Abstract] OR greenspace*[Title/Abstract] OR "urban form*"[Title/Abstract] OR </w:t>
      </w:r>
      <w:r w:rsidRPr="00893477">
        <w:rPr>
          <w:highlight w:val="white"/>
        </w:rPr>
        <w:lastRenderedPageBreak/>
        <w:t>traffic[Title/Abstract] OR neighborhood[Title/Abstract] OR neighbourhood[Title/Abstract] OR "living condition*"[Title/Abstract] OR "environmental condition*"[Title/Abstract])</w:t>
      </w:r>
    </w:p>
    <w:p w:rsidR="00E50748" w:rsidRPr="00893477" w:rsidRDefault="00E50748" w:rsidP="00E50748">
      <w:pPr>
        <w:spacing w:line="480" w:lineRule="auto"/>
        <w:rPr>
          <w:b/>
          <w:highlight w:val="white"/>
        </w:rPr>
      </w:pPr>
    </w:p>
    <w:p w:rsidR="00E50748" w:rsidRPr="00893477" w:rsidRDefault="00E50748" w:rsidP="00E50748">
      <w:pPr>
        <w:spacing w:line="480" w:lineRule="auto"/>
        <w:rPr>
          <w:b/>
        </w:rPr>
      </w:pPr>
      <w:r w:rsidRPr="00893477">
        <w:rPr>
          <w:b/>
        </w:rPr>
        <w:t>CINAHL &amp; PsycInfo</w:t>
      </w:r>
    </w:p>
    <w:p w:rsidR="00E50748" w:rsidRPr="00893477" w:rsidRDefault="00E50748" w:rsidP="00E50748">
      <w:pPr>
        <w:spacing w:line="480" w:lineRule="auto"/>
        <w:rPr>
          <w:highlight w:val="white"/>
        </w:rPr>
      </w:pPr>
      <w:r w:rsidRPr="00893477">
        <w:rPr>
          <w:highlight w:val="white"/>
        </w:rPr>
        <w:t xml:space="preserve">("quality of life" OR QOL OR HRQOL OR "health-related quality of life" OR wellbeing OR “well-being” OR “well being”) </w:t>
      </w:r>
    </w:p>
    <w:p w:rsidR="00E50748" w:rsidRPr="00893477" w:rsidRDefault="00E50748" w:rsidP="00E50748">
      <w:pPr>
        <w:spacing w:line="480" w:lineRule="auto"/>
        <w:rPr>
          <w:highlight w:val="white"/>
        </w:rPr>
      </w:pPr>
      <w:r w:rsidRPr="00893477">
        <w:rPr>
          <w:highlight w:val="white"/>
        </w:rPr>
        <w:t xml:space="preserve">AND </w:t>
      </w:r>
    </w:p>
    <w:p w:rsidR="00E50748" w:rsidRPr="00893477" w:rsidRDefault="00E50748" w:rsidP="00E50748">
      <w:pPr>
        <w:spacing w:line="480" w:lineRule="auto"/>
        <w:rPr>
          <w:highlight w:val="white"/>
        </w:rPr>
      </w:pPr>
      <w:r w:rsidRPr="00893477">
        <w:rPr>
          <w:highlight w:val="white"/>
        </w:rPr>
        <w:t>(pediatric OR child* OR adolescent* OR kids OR "young people" OR girl* OR boys OR teenager* OR pupil* OR youth* OR student*)</w:t>
      </w:r>
    </w:p>
    <w:p w:rsidR="00E50748" w:rsidRPr="00893477" w:rsidRDefault="00E50748" w:rsidP="00E50748">
      <w:pPr>
        <w:spacing w:line="480" w:lineRule="auto"/>
        <w:rPr>
          <w:highlight w:val="white"/>
        </w:rPr>
      </w:pPr>
      <w:r w:rsidRPr="00893477">
        <w:rPr>
          <w:highlight w:val="white"/>
        </w:rPr>
        <w:t xml:space="preserve">AND </w:t>
      </w:r>
    </w:p>
    <w:p w:rsidR="00E50748" w:rsidRPr="00893477" w:rsidRDefault="00E50748" w:rsidP="00E50748">
      <w:pPr>
        <w:spacing w:line="480" w:lineRule="auto"/>
        <w:rPr>
          <w:highlight w:val="white"/>
        </w:rPr>
      </w:pPr>
      <w:r w:rsidRPr="00893477">
        <w:rPr>
          <w:highlight w:val="white"/>
        </w:rPr>
        <w:t>("built environment*" OR "physical environment*" OR "living environment*" OR "urban environment*" OR "rural environment*" OR "environment design" OR "urban design" OR "environment* feature*" OR "environment* characteristic*" OR "community feature*" OR "community characteristic*" OR "natural environment*" OR nature OR "open space*" OR parks OR "public space*" OR playground* OR "green space*" OR greenspace* OR "urban form*" OR traffic OR neighborhood OR neighbourhood OR "living condition*" OR "environmental condition*")</w:t>
      </w:r>
    </w:p>
    <w:p w:rsidR="00E50748" w:rsidRPr="00893477" w:rsidRDefault="00E50748" w:rsidP="00E50748">
      <w:pPr>
        <w:spacing w:line="480" w:lineRule="auto"/>
        <w:rPr>
          <w:b/>
          <w:highlight w:val="white"/>
        </w:rPr>
      </w:pPr>
    </w:p>
    <w:p w:rsidR="00E50748" w:rsidRPr="00893477" w:rsidRDefault="00E50748" w:rsidP="00E50748">
      <w:pPr>
        <w:spacing w:line="480" w:lineRule="auto"/>
        <w:rPr>
          <w:b/>
        </w:rPr>
      </w:pPr>
      <w:r w:rsidRPr="00893477">
        <w:rPr>
          <w:b/>
        </w:rPr>
        <w:t>Embase</w:t>
      </w:r>
    </w:p>
    <w:p w:rsidR="00E50748" w:rsidRPr="00893477" w:rsidRDefault="00E50748" w:rsidP="00E50748">
      <w:pPr>
        <w:spacing w:line="480" w:lineRule="auto"/>
        <w:rPr>
          <w:color w:val="505050"/>
          <w:highlight w:val="white"/>
        </w:rPr>
      </w:pPr>
      <w:r w:rsidRPr="00893477">
        <w:rPr>
          <w:color w:val="505050"/>
          <w:highlight w:val="white"/>
        </w:rPr>
        <w:t>('quality of life':ab,ti OR qol:ab,ti OR hrqol:ab,ti OR 'health-related quality of life':ab,ti OR wellbeing:ab,ti OR ‘well-being’:ab,ti OR ‘well being’:ab,ti)</w:t>
      </w:r>
    </w:p>
    <w:p w:rsidR="00E50748" w:rsidRPr="00893477" w:rsidRDefault="00E50748" w:rsidP="00E50748">
      <w:pPr>
        <w:spacing w:line="480" w:lineRule="auto"/>
        <w:rPr>
          <w:color w:val="505050"/>
          <w:highlight w:val="white"/>
        </w:rPr>
      </w:pPr>
      <w:r w:rsidRPr="00893477">
        <w:rPr>
          <w:color w:val="505050"/>
          <w:highlight w:val="white"/>
        </w:rPr>
        <w:t>AND</w:t>
      </w:r>
    </w:p>
    <w:p w:rsidR="00E50748" w:rsidRPr="00893477" w:rsidRDefault="00E50748" w:rsidP="00E50748">
      <w:pPr>
        <w:spacing w:line="480" w:lineRule="auto"/>
        <w:rPr>
          <w:color w:val="505050"/>
          <w:highlight w:val="white"/>
        </w:rPr>
      </w:pPr>
      <w:r w:rsidRPr="00893477">
        <w:rPr>
          <w:color w:val="505050"/>
          <w:highlight w:val="white"/>
        </w:rPr>
        <w:lastRenderedPageBreak/>
        <w:t>(pediatric:ab,ti OR child*:ab,ti OR adolescent*:ab,ti OR kids:ab,ti OR 'young people':ab,ti OR girl*:ab,ti OR boys:ab,ti OR teenager*:ab,ti OR pupil*:ab,ti OR youth*:ab,ti OR student*:ab,ti)</w:t>
      </w:r>
    </w:p>
    <w:p w:rsidR="00E50748" w:rsidRPr="00893477" w:rsidRDefault="00E50748" w:rsidP="00E50748">
      <w:pPr>
        <w:spacing w:line="480" w:lineRule="auto"/>
        <w:rPr>
          <w:color w:val="505050"/>
          <w:highlight w:val="white"/>
        </w:rPr>
      </w:pPr>
      <w:r w:rsidRPr="00893477">
        <w:rPr>
          <w:color w:val="505050"/>
          <w:highlight w:val="white"/>
        </w:rPr>
        <w:t>AND</w:t>
      </w:r>
    </w:p>
    <w:p w:rsidR="00E50748" w:rsidRPr="00893477" w:rsidRDefault="00E50748" w:rsidP="00E50748">
      <w:pPr>
        <w:spacing w:line="480" w:lineRule="auto"/>
        <w:rPr>
          <w:color w:val="505050"/>
          <w:highlight w:val="white"/>
        </w:rPr>
      </w:pPr>
      <w:r w:rsidRPr="00893477">
        <w:rPr>
          <w:color w:val="505050"/>
          <w:highlight w:val="white"/>
        </w:rPr>
        <w:t xml:space="preserve">('built environment*':ab,ti OR 'physical environment*':ab,ti OR 'living environment*':ab,ti OR 'urban environment*':ab,ti OR 'rural environment*':ab,ti OR 'environment design':ab,ti OR 'urban design':ab,ti OR 'environment* feature*':ab,ti OR 'environment* characteristic*':ab,ti OR 'community feature*':ab,ti OR 'community characteristic*':ab,ti OR 'natural environment*':ab,ti OR nature:ab,ti OR 'open space*':ab,ti OR parks:ab,ti OR 'public space*':ab,ti OR playground*:ab,ti OR 'green space*':ab,ti OR greenspace*:ab,ti OR 'urban form*':ab,ti OR traffic:ab,ti OR neighborhood:ab,ti OR neighbourhood:ab,ti OR 'living condition*':ab,ti OR 'environmental condition*':ab,ti) AND [2000-2021]/py </w:t>
      </w:r>
    </w:p>
    <w:p w:rsidR="00E50748" w:rsidRPr="00893477" w:rsidRDefault="00E50748" w:rsidP="00E50748">
      <w:pPr>
        <w:spacing w:line="480" w:lineRule="auto"/>
        <w:rPr>
          <w:color w:val="505050"/>
          <w:highlight w:val="white"/>
        </w:rPr>
      </w:pPr>
      <w:r w:rsidRPr="00893477">
        <w:rPr>
          <w:color w:val="505050"/>
          <w:highlight w:val="white"/>
        </w:rPr>
        <w:t xml:space="preserve">AND </w:t>
      </w:r>
    </w:p>
    <w:p w:rsidR="00E50748" w:rsidRPr="00893477" w:rsidRDefault="00E50748" w:rsidP="00E50748">
      <w:pPr>
        <w:spacing w:line="480" w:lineRule="auto"/>
        <w:rPr>
          <w:color w:val="505050"/>
          <w:highlight w:val="white"/>
        </w:rPr>
      </w:pPr>
      <w:r w:rsidRPr="00893477">
        <w:rPr>
          <w:color w:val="505050"/>
          <w:highlight w:val="white"/>
        </w:rPr>
        <w:t>([adolescent]/lim OR [preschool]/lim OR [school]/lim)</w:t>
      </w:r>
    </w:p>
    <w:p w:rsidR="00E50748" w:rsidRPr="00893477" w:rsidRDefault="00E50748" w:rsidP="00E50748">
      <w:pPr>
        <w:spacing w:line="480" w:lineRule="auto"/>
        <w:rPr>
          <w:color w:val="505050"/>
          <w:highlight w:val="white"/>
        </w:rPr>
      </w:pPr>
      <w:r w:rsidRPr="00893477">
        <w:rPr>
          <w:color w:val="505050"/>
          <w:highlight w:val="white"/>
        </w:rPr>
        <w:t>AND</w:t>
      </w:r>
    </w:p>
    <w:p w:rsidR="00E50748" w:rsidRPr="00893477" w:rsidRDefault="00E50748" w:rsidP="00E50748">
      <w:pPr>
        <w:spacing w:line="480" w:lineRule="auto"/>
        <w:rPr>
          <w:color w:val="505050"/>
          <w:highlight w:val="white"/>
        </w:rPr>
      </w:pPr>
      <w:r w:rsidRPr="00893477">
        <w:rPr>
          <w:color w:val="505050"/>
          <w:highlight w:val="white"/>
        </w:rPr>
        <w:t>([english]/lim OR [german]/lim)</w:t>
      </w:r>
    </w:p>
    <w:p w:rsidR="00E50748" w:rsidRPr="00893477" w:rsidRDefault="00E50748" w:rsidP="00E50748">
      <w:pPr>
        <w:spacing w:line="480" w:lineRule="auto"/>
        <w:rPr>
          <w:b/>
          <w:color w:val="505050"/>
          <w:highlight w:val="white"/>
        </w:rPr>
      </w:pPr>
    </w:p>
    <w:p w:rsidR="00E50748" w:rsidRPr="00893477" w:rsidRDefault="00E50748" w:rsidP="00E50748">
      <w:pPr>
        <w:spacing w:line="480" w:lineRule="auto"/>
        <w:rPr>
          <w:b/>
        </w:rPr>
      </w:pPr>
      <w:r w:rsidRPr="00893477">
        <w:rPr>
          <w:b/>
        </w:rPr>
        <w:t>Web of Science</w:t>
      </w:r>
    </w:p>
    <w:p w:rsidR="00E50748" w:rsidRPr="00893477" w:rsidRDefault="00E50748" w:rsidP="00E50748">
      <w:pPr>
        <w:spacing w:line="480" w:lineRule="auto"/>
        <w:rPr>
          <w:color w:val="505050"/>
          <w:highlight w:val="white"/>
        </w:rPr>
      </w:pPr>
      <w:r w:rsidRPr="00893477">
        <w:rPr>
          <w:color w:val="505050"/>
          <w:highlight w:val="white"/>
        </w:rPr>
        <w:t>(TS=("quality of life") OR TS=(QOL) OR TS=(HRQOL) OR TS=("health-related quality of life") OR TS=(wellbeing) OR TS=("well-being") OR TS=("well being"))</w:t>
      </w:r>
    </w:p>
    <w:p w:rsidR="00E50748" w:rsidRPr="00893477" w:rsidRDefault="00E50748" w:rsidP="00E50748">
      <w:pPr>
        <w:spacing w:line="480" w:lineRule="auto"/>
        <w:rPr>
          <w:color w:val="505050"/>
          <w:highlight w:val="white"/>
        </w:rPr>
      </w:pPr>
      <w:r w:rsidRPr="00893477">
        <w:rPr>
          <w:color w:val="505050"/>
          <w:highlight w:val="white"/>
        </w:rPr>
        <w:t>AND</w:t>
      </w:r>
      <w:r w:rsidRPr="00893477">
        <w:rPr>
          <w:color w:val="505050"/>
          <w:highlight w:val="white"/>
        </w:rPr>
        <w:br/>
        <w:t>(TS=(pediatric) OR TS=(child*) OR TS=(adolescent*) OR TS=(kids) OR TS=("young people") OR TS=(girl*) OR TS=(boys) OR TS=(teenager*) OR TS=(pupil*) OR TS=(youth*) OR TS=(student*))</w:t>
      </w:r>
    </w:p>
    <w:p w:rsidR="00E50748" w:rsidRPr="00893477" w:rsidRDefault="00E50748" w:rsidP="00E50748">
      <w:pPr>
        <w:spacing w:line="480" w:lineRule="auto"/>
        <w:rPr>
          <w:color w:val="505050"/>
          <w:highlight w:val="white"/>
        </w:rPr>
      </w:pPr>
      <w:r w:rsidRPr="00893477">
        <w:rPr>
          <w:color w:val="505050"/>
          <w:highlight w:val="white"/>
        </w:rPr>
        <w:lastRenderedPageBreak/>
        <w:t>AND</w:t>
      </w:r>
    </w:p>
    <w:p w:rsidR="00E50748" w:rsidRPr="00893477" w:rsidRDefault="00E50748" w:rsidP="00E50748">
      <w:pPr>
        <w:spacing w:line="480" w:lineRule="auto"/>
        <w:rPr>
          <w:color w:val="505050"/>
          <w:highlight w:val="white"/>
        </w:rPr>
      </w:pPr>
      <w:r w:rsidRPr="00893477">
        <w:rPr>
          <w:color w:val="505050"/>
          <w:highlight w:val="white"/>
        </w:rPr>
        <w:t>(TS=("built environment*") OR TS=("physical environment*") OR TS=("living environment*") OR TS=("urban environment*") OR TS=("rural environment*") OR TS=("environment design") OR TS=("urban design") OR TS=("environment* feature*") OR TS=("environment* characteristic*") OR TS=("community feature*") OR TS=("community characteristic*") OR TS=("natural environment*") OR TS=(nature) OR TS=("open space*") OR TS=(parks) OR TS=("public space*") OR TS=(playground*) OR TS=("green space*") OR TS=(greenspace*) OR TS=("urban form*") OR TS=(traffic) OR TS=(neighborhood) OR TS=(neighbourhood) OR TS=("living condition*") OR TS=("environmental condition*"))</w:t>
      </w:r>
    </w:p>
    <w:p w:rsidR="00E50748" w:rsidRPr="00893477" w:rsidRDefault="00E50748" w:rsidP="00E50748">
      <w:pPr>
        <w:spacing w:line="480" w:lineRule="auto"/>
        <w:rPr>
          <w:color w:val="505050"/>
          <w:highlight w:val="white"/>
        </w:rPr>
      </w:pPr>
    </w:p>
    <w:p w:rsidR="004B290C" w:rsidRDefault="004B290C">
      <w:bookmarkStart w:id="0" w:name="_GoBack"/>
      <w:bookmarkEnd w:id="0"/>
    </w:p>
    <w:sectPr w:rsidR="004B290C" w:rsidSect="000C7DDF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748"/>
    <w:rsid w:val="004B290C"/>
    <w:rsid w:val="00E50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60FAD3-7934-4686-AE0D-E2CF6ED08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07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71</Words>
  <Characters>3827</Characters>
  <Application>Microsoft Office Word</Application>
  <DocSecurity>0</DocSecurity>
  <Lines>31</Lines>
  <Paragraphs>8</Paragraphs>
  <ScaleCrop>false</ScaleCrop>
  <Company>The Mount Sinai Health System</Company>
  <LinksUpToDate>false</LinksUpToDate>
  <CharactersWithSpaces>4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dali, Hanish</dc:creator>
  <cp:keywords/>
  <dc:description/>
  <cp:lastModifiedBy>Kodali, Hanish</cp:lastModifiedBy>
  <cp:revision>1</cp:revision>
  <dcterms:created xsi:type="dcterms:W3CDTF">2023-10-09T13:25:00Z</dcterms:created>
  <dcterms:modified xsi:type="dcterms:W3CDTF">2023-10-09T13:27:00Z</dcterms:modified>
</cp:coreProperties>
</file>